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956437" w14:textId="66EF3983" w:rsidR="009977B0" w:rsidRPr="009977B0" w:rsidRDefault="009977B0">
      <w:pPr>
        <w:rPr>
          <w:rFonts w:ascii="Arial" w:hAnsi="Arial" w:cs="Arial"/>
        </w:rPr>
      </w:pPr>
      <w:r w:rsidRPr="009977B0">
        <w:rPr>
          <w:rFonts w:ascii="Arial" w:hAnsi="Arial" w:cs="Arial"/>
        </w:rPr>
        <w:t>SI Table 1</w:t>
      </w:r>
    </w:p>
    <w:p w14:paraId="4B32623A" w14:textId="77777777" w:rsidR="009977B0" w:rsidRDefault="009977B0"/>
    <w:tbl>
      <w:tblPr>
        <w:tblStyle w:val="TableGrid"/>
        <w:tblW w:w="13788" w:type="dxa"/>
        <w:tblLayout w:type="fixed"/>
        <w:tblLook w:val="04A0" w:firstRow="1" w:lastRow="0" w:firstColumn="1" w:lastColumn="0" w:noHBand="0" w:noVBand="1"/>
      </w:tblPr>
      <w:tblGrid>
        <w:gridCol w:w="1098"/>
        <w:gridCol w:w="900"/>
        <w:gridCol w:w="900"/>
        <w:gridCol w:w="900"/>
        <w:gridCol w:w="900"/>
        <w:gridCol w:w="900"/>
        <w:gridCol w:w="900"/>
        <w:gridCol w:w="990"/>
        <w:gridCol w:w="900"/>
        <w:gridCol w:w="900"/>
        <w:gridCol w:w="900"/>
        <w:gridCol w:w="900"/>
        <w:gridCol w:w="900"/>
        <w:gridCol w:w="900"/>
        <w:gridCol w:w="900"/>
      </w:tblGrid>
      <w:tr w:rsidR="001C7750" w:rsidRPr="00433282" w14:paraId="2A7EBF4D" w14:textId="77777777" w:rsidTr="001C7750">
        <w:tc>
          <w:tcPr>
            <w:tcW w:w="1098" w:type="dxa"/>
          </w:tcPr>
          <w:p w14:paraId="73817753" w14:textId="43113F8C" w:rsidR="00F95EB6" w:rsidRPr="00433282" w:rsidRDefault="004B326B" w:rsidP="00F95EB6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433282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R</w:t>
            </w:r>
            <w:r w:rsidR="00F95EB6" w:rsidRPr="00433282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OIS</w:t>
            </w:r>
          </w:p>
          <w:p w14:paraId="48CBAD74" w14:textId="77777777" w:rsidR="00F95EB6" w:rsidRPr="00433282" w:rsidRDefault="00F95EB6" w:rsidP="00F95EB6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00" w:type="dxa"/>
          </w:tcPr>
          <w:p w14:paraId="48CA102F" w14:textId="77777777" w:rsidR="00F95EB6" w:rsidRPr="00433282" w:rsidRDefault="00F95EB6" w:rsidP="00F95EB6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433282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FRO</w:t>
            </w:r>
          </w:p>
          <w:p w14:paraId="0ADBBB23" w14:textId="77777777" w:rsidR="00F95EB6" w:rsidRPr="00433282" w:rsidRDefault="00F95EB6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900" w:type="dxa"/>
          </w:tcPr>
          <w:p w14:paraId="2AA6DBF2" w14:textId="77777777" w:rsidR="00F95EB6" w:rsidRPr="00433282" w:rsidRDefault="00F95EB6" w:rsidP="00F95EB6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433282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PAR</w:t>
            </w:r>
          </w:p>
          <w:p w14:paraId="5E50AF86" w14:textId="77777777" w:rsidR="00F95EB6" w:rsidRPr="00433282" w:rsidRDefault="00F95EB6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900" w:type="dxa"/>
          </w:tcPr>
          <w:p w14:paraId="586A9500" w14:textId="77777777" w:rsidR="00F95EB6" w:rsidRPr="00433282" w:rsidRDefault="00F95EB6" w:rsidP="00F95EB6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433282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TEMP</w:t>
            </w:r>
          </w:p>
        </w:tc>
        <w:tc>
          <w:tcPr>
            <w:tcW w:w="900" w:type="dxa"/>
          </w:tcPr>
          <w:p w14:paraId="0BE2FB5E" w14:textId="77777777" w:rsidR="00F95EB6" w:rsidRPr="00433282" w:rsidRDefault="00F95EB6" w:rsidP="00F95EB6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433282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OCC</w:t>
            </w:r>
          </w:p>
          <w:p w14:paraId="1DD1FAE0" w14:textId="77777777" w:rsidR="00F95EB6" w:rsidRPr="00433282" w:rsidRDefault="00F95EB6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900" w:type="dxa"/>
          </w:tcPr>
          <w:p w14:paraId="1B921FEB" w14:textId="77777777" w:rsidR="00F95EB6" w:rsidRPr="00433282" w:rsidRDefault="00F95EB6" w:rsidP="00F95EB6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433282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INS</w:t>
            </w:r>
          </w:p>
          <w:p w14:paraId="4FDF4B38" w14:textId="77777777" w:rsidR="00F95EB6" w:rsidRPr="00433282" w:rsidRDefault="00F95EB6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900" w:type="dxa"/>
          </w:tcPr>
          <w:p w14:paraId="44557CCF" w14:textId="77777777" w:rsidR="00F95EB6" w:rsidRPr="00433282" w:rsidRDefault="00F95EB6" w:rsidP="00F95EB6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433282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CING</w:t>
            </w:r>
          </w:p>
          <w:p w14:paraId="1EA1E665" w14:textId="77777777" w:rsidR="00F95EB6" w:rsidRPr="00433282" w:rsidRDefault="00F95EB6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990" w:type="dxa"/>
          </w:tcPr>
          <w:p w14:paraId="44107853" w14:textId="77777777" w:rsidR="00F95EB6" w:rsidRPr="00433282" w:rsidRDefault="00F95EB6" w:rsidP="00F95EB6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433282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CAU</w:t>
            </w:r>
          </w:p>
          <w:p w14:paraId="46E4D481" w14:textId="77777777" w:rsidR="00F95EB6" w:rsidRPr="00433282" w:rsidRDefault="00F95EB6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900" w:type="dxa"/>
          </w:tcPr>
          <w:p w14:paraId="53B93639" w14:textId="77777777" w:rsidR="00F95EB6" w:rsidRPr="00433282" w:rsidRDefault="00F95EB6" w:rsidP="00F95EB6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433282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PUT</w:t>
            </w:r>
          </w:p>
          <w:p w14:paraId="03620EFD" w14:textId="77777777" w:rsidR="00F95EB6" w:rsidRPr="00433282" w:rsidRDefault="00F95EB6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900" w:type="dxa"/>
          </w:tcPr>
          <w:p w14:paraId="63E5B110" w14:textId="77777777" w:rsidR="00F95EB6" w:rsidRPr="00433282" w:rsidRDefault="00F95EB6" w:rsidP="00F95EB6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433282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PAL</w:t>
            </w:r>
          </w:p>
          <w:p w14:paraId="7DC692A4" w14:textId="77777777" w:rsidR="00F95EB6" w:rsidRPr="00433282" w:rsidRDefault="00F95EB6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900" w:type="dxa"/>
          </w:tcPr>
          <w:p w14:paraId="45F4A9FE" w14:textId="77777777" w:rsidR="00F95EB6" w:rsidRPr="00433282" w:rsidRDefault="00F95EB6" w:rsidP="00F95EB6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433282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THAL</w:t>
            </w:r>
          </w:p>
          <w:p w14:paraId="562A5E66" w14:textId="77777777" w:rsidR="00F95EB6" w:rsidRPr="00433282" w:rsidRDefault="00F95EB6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900" w:type="dxa"/>
          </w:tcPr>
          <w:p w14:paraId="327442D3" w14:textId="77777777" w:rsidR="00F95EB6" w:rsidRPr="00433282" w:rsidRDefault="00F95EB6" w:rsidP="00F95EB6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433282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HP_pHP</w:t>
            </w:r>
          </w:p>
          <w:p w14:paraId="31347557" w14:textId="77777777" w:rsidR="00F95EB6" w:rsidRPr="00433282" w:rsidRDefault="00F95EB6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900" w:type="dxa"/>
          </w:tcPr>
          <w:p w14:paraId="44865888" w14:textId="77777777" w:rsidR="00F95EB6" w:rsidRPr="00433282" w:rsidRDefault="00F95EB6" w:rsidP="00F95EB6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433282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AMY</w:t>
            </w:r>
          </w:p>
          <w:p w14:paraId="70FF2FA5" w14:textId="77777777" w:rsidR="00F95EB6" w:rsidRPr="00433282" w:rsidRDefault="00F95EB6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900" w:type="dxa"/>
          </w:tcPr>
          <w:p w14:paraId="08D3CFC5" w14:textId="77777777" w:rsidR="00F95EB6" w:rsidRPr="00433282" w:rsidRDefault="00F95EB6" w:rsidP="00F95EB6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433282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CB</w:t>
            </w:r>
          </w:p>
          <w:p w14:paraId="40D671BD" w14:textId="77777777" w:rsidR="00F95EB6" w:rsidRPr="00433282" w:rsidRDefault="00F95EB6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900" w:type="dxa"/>
          </w:tcPr>
          <w:p w14:paraId="7DD629D6" w14:textId="77777777" w:rsidR="00F95EB6" w:rsidRPr="00433282" w:rsidRDefault="00F95EB6" w:rsidP="00F95EB6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433282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WM</w:t>
            </w:r>
          </w:p>
          <w:p w14:paraId="1C0FF034" w14:textId="77777777" w:rsidR="00F95EB6" w:rsidRPr="00433282" w:rsidRDefault="00F95EB6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</w:tc>
      </w:tr>
      <w:tr w:rsidR="001C7750" w:rsidRPr="00433282" w14:paraId="50ED1564" w14:textId="77777777" w:rsidTr="001C7750">
        <w:tc>
          <w:tcPr>
            <w:tcW w:w="1098" w:type="dxa"/>
          </w:tcPr>
          <w:p w14:paraId="5B7DC097" w14:textId="5383289D" w:rsidR="00B96510" w:rsidRPr="00433282" w:rsidRDefault="007C7779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433282">
              <w:rPr>
                <w:rFonts w:ascii="Arial" w:hAnsi="Arial" w:cs="Arial"/>
                <w:b/>
                <w:sz w:val="14"/>
                <w:szCs w:val="14"/>
              </w:rPr>
              <w:t>ASD, scan 1</w:t>
            </w:r>
          </w:p>
          <w:p w14:paraId="14950564" w14:textId="77777777" w:rsidR="007C7779" w:rsidRPr="00433282" w:rsidRDefault="007C7779" w:rsidP="007C7779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433282">
              <w:rPr>
                <w:rFonts w:ascii="Arial" w:hAnsi="Arial" w:cs="Arial"/>
                <w:b/>
                <w:sz w:val="14"/>
                <w:szCs w:val="14"/>
              </w:rPr>
              <w:t xml:space="preserve">Mean ± SD </w:t>
            </w:r>
          </w:p>
          <w:p w14:paraId="025255F9" w14:textId="7CA65843" w:rsidR="00F95EB6" w:rsidRPr="00433282" w:rsidRDefault="00F95EB6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900" w:type="dxa"/>
          </w:tcPr>
          <w:p w14:paraId="2BB8E143" w14:textId="06FEE8B2" w:rsidR="00F95EB6" w:rsidRPr="00433282" w:rsidRDefault="00020C00" w:rsidP="00B94A96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0.7±0.0</w:t>
            </w:r>
            <w:r w:rsidR="00B94A96" w:rsidRPr="00433282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900" w:type="dxa"/>
          </w:tcPr>
          <w:p w14:paraId="6EA69CD5" w14:textId="7C3199C0" w:rsidR="00F95EB6" w:rsidRPr="00433282" w:rsidRDefault="00020C00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0.67±0.05</w:t>
            </w:r>
          </w:p>
        </w:tc>
        <w:tc>
          <w:tcPr>
            <w:tcW w:w="900" w:type="dxa"/>
          </w:tcPr>
          <w:p w14:paraId="08DB91E4" w14:textId="15E45795" w:rsidR="00F95EB6" w:rsidRPr="00433282" w:rsidRDefault="00020C00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0.75±0.04</w:t>
            </w:r>
          </w:p>
        </w:tc>
        <w:tc>
          <w:tcPr>
            <w:tcW w:w="900" w:type="dxa"/>
          </w:tcPr>
          <w:p w14:paraId="6A788AB4" w14:textId="7400BA47" w:rsidR="00F95EB6" w:rsidRPr="00433282" w:rsidRDefault="00020C00" w:rsidP="00B94A96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0.80±0.0</w:t>
            </w:r>
            <w:r w:rsidR="00B94A96" w:rsidRPr="00433282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900" w:type="dxa"/>
          </w:tcPr>
          <w:p w14:paraId="2D6E020B" w14:textId="5AF73D1D" w:rsidR="00F95EB6" w:rsidRPr="00433282" w:rsidRDefault="00020C00" w:rsidP="00B94A96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0.8</w:t>
            </w:r>
            <w:r w:rsidR="00B94A96" w:rsidRPr="00433282">
              <w:rPr>
                <w:rFonts w:ascii="Arial" w:hAnsi="Arial" w:cs="Arial"/>
                <w:sz w:val="14"/>
                <w:szCs w:val="14"/>
              </w:rPr>
              <w:t>5</w:t>
            </w:r>
            <w:r w:rsidRPr="00433282">
              <w:rPr>
                <w:rFonts w:ascii="Arial" w:hAnsi="Arial" w:cs="Arial"/>
                <w:sz w:val="14"/>
                <w:szCs w:val="14"/>
              </w:rPr>
              <w:t>±0.03</w:t>
            </w:r>
          </w:p>
        </w:tc>
        <w:tc>
          <w:tcPr>
            <w:tcW w:w="900" w:type="dxa"/>
          </w:tcPr>
          <w:p w14:paraId="705133FD" w14:textId="6E4D0328" w:rsidR="00F95EB6" w:rsidRPr="00433282" w:rsidRDefault="00020C00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0.81±0.03</w:t>
            </w:r>
          </w:p>
        </w:tc>
        <w:tc>
          <w:tcPr>
            <w:tcW w:w="990" w:type="dxa"/>
          </w:tcPr>
          <w:p w14:paraId="76446280" w14:textId="72A7BDB2" w:rsidR="00F95EB6" w:rsidRPr="00433282" w:rsidRDefault="00020C00" w:rsidP="00B94A96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0.7</w:t>
            </w:r>
            <w:r w:rsidR="00B94A96" w:rsidRPr="00433282">
              <w:rPr>
                <w:rFonts w:ascii="Arial" w:hAnsi="Arial" w:cs="Arial"/>
                <w:sz w:val="14"/>
                <w:szCs w:val="14"/>
              </w:rPr>
              <w:t>6</w:t>
            </w:r>
            <w:r w:rsidRPr="00433282">
              <w:rPr>
                <w:rFonts w:ascii="Arial" w:hAnsi="Arial" w:cs="Arial"/>
                <w:sz w:val="14"/>
                <w:szCs w:val="14"/>
              </w:rPr>
              <w:t>±0.03</w:t>
            </w:r>
          </w:p>
        </w:tc>
        <w:tc>
          <w:tcPr>
            <w:tcW w:w="900" w:type="dxa"/>
          </w:tcPr>
          <w:p w14:paraId="3883B06D" w14:textId="3561CED2" w:rsidR="00F95EB6" w:rsidRPr="00433282" w:rsidRDefault="00020C00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0.97±0.01</w:t>
            </w:r>
          </w:p>
        </w:tc>
        <w:tc>
          <w:tcPr>
            <w:tcW w:w="900" w:type="dxa"/>
          </w:tcPr>
          <w:p w14:paraId="2F141D0A" w14:textId="19389B18" w:rsidR="00F95EB6" w:rsidRPr="00433282" w:rsidRDefault="00020C00" w:rsidP="00B94A96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1.0</w:t>
            </w:r>
            <w:r w:rsidR="00B94A96" w:rsidRPr="00433282">
              <w:rPr>
                <w:rFonts w:ascii="Arial" w:hAnsi="Arial" w:cs="Arial"/>
                <w:sz w:val="14"/>
                <w:szCs w:val="14"/>
              </w:rPr>
              <w:t>5</w:t>
            </w:r>
            <w:r w:rsidRPr="00433282">
              <w:rPr>
                <w:rFonts w:ascii="Arial" w:hAnsi="Arial" w:cs="Arial"/>
                <w:sz w:val="14"/>
                <w:szCs w:val="14"/>
              </w:rPr>
              <w:t>±0.03</w:t>
            </w:r>
          </w:p>
        </w:tc>
        <w:tc>
          <w:tcPr>
            <w:tcW w:w="900" w:type="dxa"/>
          </w:tcPr>
          <w:p w14:paraId="31AAE180" w14:textId="47C1FC13" w:rsidR="00F95EB6" w:rsidRPr="00433282" w:rsidRDefault="00B94A96" w:rsidP="00B94A96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1.09±</w:t>
            </w:r>
            <w:r w:rsidR="006226C5" w:rsidRPr="00433282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020C00" w:rsidRPr="00433282">
              <w:rPr>
                <w:rFonts w:ascii="Arial" w:hAnsi="Arial" w:cs="Arial"/>
                <w:sz w:val="14"/>
                <w:szCs w:val="14"/>
              </w:rPr>
              <w:t>0.06</w:t>
            </w:r>
          </w:p>
        </w:tc>
        <w:tc>
          <w:tcPr>
            <w:tcW w:w="900" w:type="dxa"/>
          </w:tcPr>
          <w:p w14:paraId="0399AF50" w14:textId="43F79EDC" w:rsidR="00F95EB6" w:rsidRPr="00433282" w:rsidRDefault="00B94A96" w:rsidP="00B94A96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0.97</w:t>
            </w:r>
            <w:r w:rsidR="00020C00" w:rsidRPr="00433282">
              <w:rPr>
                <w:rFonts w:ascii="Arial" w:hAnsi="Arial" w:cs="Arial"/>
                <w:sz w:val="14"/>
                <w:szCs w:val="14"/>
              </w:rPr>
              <w:t>±0.0</w:t>
            </w:r>
            <w:r w:rsidRPr="00433282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900" w:type="dxa"/>
          </w:tcPr>
          <w:p w14:paraId="39E7524D" w14:textId="3799A4C0" w:rsidR="00F95EB6" w:rsidRPr="00433282" w:rsidRDefault="00020C00" w:rsidP="00B94A96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1.0</w:t>
            </w:r>
            <w:r w:rsidR="00B94A96" w:rsidRPr="00433282">
              <w:rPr>
                <w:rFonts w:ascii="Arial" w:hAnsi="Arial" w:cs="Arial"/>
                <w:sz w:val="14"/>
                <w:szCs w:val="14"/>
              </w:rPr>
              <w:t>3</w:t>
            </w:r>
            <w:r w:rsidRPr="00433282">
              <w:rPr>
                <w:rFonts w:ascii="Arial" w:hAnsi="Arial" w:cs="Arial"/>
                <w:sz w:val="14"/>
                <w:szCs w:val="14"/>
              </w:rPr>
              <w:t>±0.04</w:t>
            </w:r>
          </w:p>
        </w:tc>
        <w:tc>
          <w:tcPr>
            <w:tcW w:w="900" w:type="dxa"/>
          </w:tcPr>
          <w:p w14:paraId="7A4D1D53" w14:textId="54068BE6" w:rsidR="00F95EB6" w:rsidRPr="00433282" w:rsidRDefault="00B94A96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1.02</w:t>
            </w:r>
            <w:r w:rsidR="00020C00" w:rsidRPr="00433282">
              <w:rPr>
                <w:rFonts w:ascii="Arial" w:hAnsi="Arial" w:cs="Arial"/>
                <w:sz w:val="14"/>
                <w:szCs w:val="14"/>
              </w:rPr>
              <w:t>±</w:t>
            </w:r>
            <w:r w:rsidR="00433282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020C00" w:rsidRPr="00433282">
              <w:rPr>
                <w:rFonts w:ascii="Arial" w:hAnsi="Arial" w:cs="Arial"/>
                <w:sz w:val="14"/>
                <w:szCs w:val="14"/>
              </w:rPr>
              <w:t>0.07</w:t>
            </w:r>
          </w:p>
        </w:tc>
        <w:tc>
          <w:tcPr>
            <w:tcW w:w="900" w:type="dxa"/>
          </w:tcPr>
          <w:p w14:paraId="7B6AF2AF" w14:textId="208F786E" w:rsidR="00F95EB6" w:rsidRPr="00433282" w:rsidRDefault="00020C00" w:rsidP="00B94A96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0.7</w:t>
            </w:r>
            <w:r w:rsidR="00B94A96" w:rsidRPr="00433282">
              <w:rPr>
                <w:rFonts w:ascii="Arial" w:hAnsi="Arial" w:cs="Arial"/>
                <w:sz w:val="14"/>
                <w:szCs w:val="14"/>
              </w:rPr>
              <w:t>8</w:t>
            </w:r>
            <w:r w:rsidRPr="00433282">
              <w:rPr>
                <w:rFonts w:ascii="Arial" w:hAnsi="Arial" w:cs="Arial"/>
                <w:sz w:val="14"/>
                <w:szCs w:val="14"/>
              </w:rPr>
              <w:t>±0.06</w:t>
            </w:r>
          </w:p>
        </w:tc>
      </w:tr>
      <w:tr w:rsidR="001C7750" w:rsidRPr="00433282" w14:paraId="4C0C4344" w14:textId="77777777" w:rsidTr="001C7750">
        <w:tc>
          <w:tcPr>
            <w:tcW w:w="1098" w:type="dxa"/>
          </w:tcPr>
          <w:p w14:paraId="000D977B" w14:textId="312710E2" w:rsidR="007C7779" w:rsidRPr="00433282" w:rsidRDefault="007C7779" w:rsidP="007C7779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433282">
              <w:rPr>
                <w:rFonts w:ascii="Arial" w:hAnsi="Arial" w:cs="Arial"/>
                <w:b/>
                <w:sz w:val="14"/>
                <w:szCs w:val="14"/>
              </w:rPr>
              <w:t>ASD, scan 2</w:t>
            </w:r>
          </w:p>
          <w:p w14:paraId="24790960" w14:textId="77777777" w:rsidR="007C7779" w:rsidRPr="00433282" w:rsidRDefault="007C7779" w:rsidP="007C7779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433282">
              <w:rPr>
                <w:rFonts w:ascii="Arial" w:hAnsi="Arial" w:cs="Arial"/>
                <w:b/>
                <w:sz w:val="14"/>
                <w:szCs w:val="14"/>
              </w:rPr>
              <w:t xml:space="preserve">Mean ± SD </w:t>
            </w:r>
          </w:p>
          <w:p w14:paraId="531C03FC" w14:textId="2F3E31EA" w:rsidR="00F95EB6" w:rsidRPr="00433282" w:rsidRDefault="00F95EB6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900" w:type="dxa"/>
          </w:tcPr>
          <w:p w14:paraId="74D1A972" w14:textId="5717BC86" w:rsidR="00F95EB6" w:rsidRPr="00433282" w:rsidRDefault="00020C00" w:rsidP="00B94A96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0.7±0.04</w:t>
            </w:r>
          </w:p>
        </w:tc>
        <w:tc>
          <w:tcPr>
            <w:tcW w:w="900" w:type="dxa"/>
          </w:tcPr>
          <w:p w14:paraId="2A5E5E85" w14:textId="7D6998CC" w:rsidR="00F95EB6" w:rsidRPr="00433282" w:rsidRDefault="00020C00" w:rsidP="00B94A96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0.6</w:t>
            </w:r>
            <w:r w:rsidR="00B94A96" w:rsidRPr="00433282">
              <w:rPr>
                <w:rFonts w:ascii="Arial" w:hAnsi="Arial" w:cs="Arial"/>
                <w:sz w:val="14"/>
                <w:szCs w:val="14"/>
              </w:rPr>
              <w:t>6</w:t>
            </w:r>
            <w:r w:rsidRPr="00433282">
              <w:rPr>
                <w:rFonts w:ascii="Arial" w:hAnsi="Arial" w:cs="Arial"/>
                <w:sz w:val="14"/>
                <w:szCs w:val="14"/>
              </w:rPr>
              <w:t>±0.0</w:t>
            </w:r>
            <w:r w:rsidR="00B94A96" w:rsidRPr="00433282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900" w:type="dxa"/>
          </w:tcPr>
          <w:p w14:paraId="015CE192" w14:textId="7E89896A" w:rsidR="00F95EB6" w:rsidRPr="00433282" w:rsidRDefault="00020C00" w:rsidP="00B94A96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0.7</w:t>
            </w:r>
            <w:r w:rsidR="00B94A96" w:rsidRPr="00433282">
              <w:rPr>
                <w:rFonts w:ascii="Arial" w:hAnsi="Arial" w:cs="Arial"/>
                <w:sz w:val="14"/>
                <w:szCs w:val="14"/>
              </w:rPr>
              <w:t>6</w:t>
            </w:r>
            <w:r w:rsidRPr="00433282">
              <w:rPr>
                <w:rFonts w:ascii="Arial" w:hAnsi="Arial" w:cs="Arial"/>
                <w:sz w:val="14"/>
                <w:szCs w:val="14"/>
              </w:rPr>
              <w:t>±0.04</w:t>
            </w:r>
          </w:p>
        </w:tc>
        <w:tc>
          <w:tcPr>
            <w:tcW w:w="900" w:type="dxa"/>
          </w:tcPr>
          <w:p w14:paraId="63465BEE" w14:textId="4A3C18A0" w:rsidR="00F95EB6" w:rsidRPr="00433282" w:rsidRDefault="00020C00" w:rsidP="00B94A96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0.79±0.0</w:t>
            </w:r>
            <w:r w:rsidR="00B94A96" w:rsidRPr="00433282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900" w:type="dxa"/>
          </w:tcPr>
          <w:p w14:paraId="1D4194A7" w14:textId="75334071" w:rsidR="00F95EB6" w:rsidRPr="00433282" w:rsidRDefault="00020C00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0.85±0.04</w:t>
            </w:r>
          </w:p>
        </w:tc>
        <w:tc>
          <w:tcPr>
            <w:tcW w:w="900" w:type="dxa"/>
          </w:tcPr>
          <w:p w14:paraId="77F08BC7" w14:textId="7AB4DD0F" w:rsidR="00F95EB6" w:rsidRPr="00433282" w:rsidRDefault="00020C00" w:rsidP="00B94A96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0.8</w:t>
            </w:r>
            <w:r w:rsidR="00B94A96" w:rsidRPr="00433282">
              <w:rPr>
                <w:rFonts w:ascii="Arial" w:hAnsi="Arial" w:cs="Arial"/>
                <w:sz w:val="14"/>
                <w:szCs w:val="14"/>
              </w:rPr>
              <w:t>0</w:t>
            </w:r>
            <w:r w:rsidRPr="00433282">
              <w:rPr>
                <w:rFonts w:ascii="Arial" w:hAnsi="Arial" w:cs="Arial"/>
                <w:sz w:val="14"/>
                <w:szCs w:val="14"/>
              </w:rPr>
              <w:t>±0.0</w:t>
            </w:r>
            <w:r w:rsidR="00B94A96" w:rsidRPr="00433282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990" w:type="dxa"/>
          </w:tcPr>
          <w:p w14:paraId="622F4B93" w14:textId="31D39BA1" w:rsidR="00F95EB6" w:rsidRPr="00433282" w:rsidRDefault="00020C00" w:rsidP="00B94A96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0.7</w:t>
            </w:r>
            <w:r w:rsidR="00B94A96" w:rsidRPr="00433282">
              <w:rPr>
                <w:rFonts w:ascii="Arial" w:hAnsi="Arial" w:cs="Arial"/>
                <w:sz w:val="14"/>
                <w:szCs w:val="14"/>
              </w:rPr>
              <w:t>6</w:t>
            </w:r>
            <w:r w:rsidRPr="00433282">
              <w:rPr>
                <w:rFonts w:ascii="Arial" w:hAnsi="Arial" w:cs="Arial"/>
                <w:sz w:val="14"/>
                <w:szCs w:val="14"/>
              </w:rPr>
              <w:t>±0.0</w:t>
            </w:r>
            <w:r w:rsidR="00B94A96" w:rsidRPr="00433282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900" w:type="dxa"/>
          </w:tcPr>
          <w:p w14:paraId="4B733106" w14:textId="73D00986" w:rsidR="00F95EB6" w:rsidRPr="00433282" w:rsidRDefault="00B94A96" w:rsidP="00B94A96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0.97</w:t>
            </w:r>
            <w:r w:rsidR="00020C00" w:rsidRPr="00433282">
              <w:rPr>
                <w:rFonts w:ascii="Arial" w:hAnsi="Arial" w:cs="Arial"/>
                <w:sz w:val="14"/>
                <w:szCs w:val="14"/>
              </w:rPr>
              <w:t>±0.0</w:t>
            </w:r>
            <w:r w:rsidRPr="00433282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900" w:type="dxa"/>
          </w:tcPr>
          <w:p w14:paraId="1D2C9F3B" w14:textId="1BE01408" w:rsidR="00F95EB6" w:rsidRPr="00433282" w:rsidRDefault="00020C00" w:rsidP="00B94A96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1.0</w:t>
            </w:r>
            <w:r w:rsidR="00B94A96" w:rsidRPr="00433282">
              <w:rPr>
                <w:rFonts w:ascii="Arial" w:hAnsi="Arial" w:cs="Arial"/>
                <w:sz w:val="14"/>
                <w:szCs w:val="14"/>
              </w:rPr>
              <w:t>6</w:t>
            </w:r>
            <w:r w:rsidRPr="00433282">
              <w:rPr>
                <w:rFonts w:ascii="Arial" w:hAnsi="Arial" w:cs="Arial"/>
                <w:sz w:val="14"/>
                <w:szCs w:val="14"/>
              </w:rPr>
              <w:t>±0.03</w:t>
            </w:r>
          </w:p>
        </w:tc>
        <w:tc>
          <w:tcPr>
            <w:tcW w:w="900" w:type="dxa"/>
          </w:tcPr>
          <w:p w14:paraId="53E54B10" w14:textId="7F8BA591" w:rsidR="00F95EB6" w:rsidRPr="00433282" w:rsidRDefault="00B94A96" w:rsidP="00B94A96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1.12</w:t>
            </w:r>
            <w:r w:rsidR="00020C00" w:rsidRPr="00433282">
              <w:rPr>
                <w:rFonts w:ascii="Arial" w:hAnsi="Arial" w:cs="Arial"/>
                <w:sz w:val="14"/>
                <w:szCs w:val="14"/>
              </w:rPr>
              <w:t>±</w:t>
            </w:r>
            <w:r w:rsidR="00CE2540" w:rsidRPr="00433282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020C00" w:rsidRPr="00433282">
              <w:rPr>
                <w:rFonts w:ascii="Arial" w:hAnsi="Arial" w:cs="Arial"/>
                <w:sz w:val="14"/>
                <w:szCs w:val="14"/>
              </w:rPr>
              <w:t>0.0</w:t>
            </w:r>
            <w:r w:rsidRPr="00433282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900" w:type="dxa"/>
          </w:tcPr>
          <w:p w14:paraId="1E7D7A3C" w14:textId="57789EEA" w:rsidR="00F95EB6" w:rsidRPr="00433282" w:rsidRDefault="00020C00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0.98±0.0</w:t>
            </w:r>
            <w:r w:rsidR="00B94A96" w:rsidRPr="00433282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900" w:type="dxa"/>
          </w:tcPr>
          <w:p w14:paraId="4EC705F8" w14:textId="184A1CC3" w:rsidR="00F95EB6" w:rsidRPr="00433282" w:rsidRDefault="00020C00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1.04±0.0</w:t>
            </w:r>
            <w:r w:rsidR="00B94A96" w:rsidRPr="00433282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900" w:type="dxa"/>
          </w:tcPr>
          <w:p w14:paraId="443CE172" w14:textId="59F05D2C" w:rsidR="00F95EB6" w:rsidRPr="00433282" w:rsidRDefault="00B94A96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1.02</w:t>
            </w:r>
            <w:r w:rsidR="00020C00" w:rsidRPr="00433282">
              <w:rPr>
                <w:rFonts w:ascii="Arial" w:hAnsi="Arial" w:cs="Arial"/>
                <w:sz w:val="14"/>
                <w:szCs w:val="14"/>
              </w:rPr>
              <w:t>±0.0</w:t>
            </w:r>
            <w:r w:rsidRPr="00433282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900" w:type="dxa"/>
          </w:tcPr>
          <w:p w14:paraId="6EA1B0E5" w14:textId="506748E8" w:rsidR="00F95EB6" w:rsidRPr="00433282" w:rsidRDefault="00020C00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0.79±0.0</w:t>
            </w:r>
            <w:r w:rsidR="00B94A96" w:rsidRPr="00433282">
              <w:rPr>
                <w:rFonts w:ascii="Arial" w:hAnsi="Arial" w:cs="Arial"/>
                <w:sz w:val="14"/>
                <w:szCs w:val="14"/>
              </w:rPr>
              <w:t>6</w:t>
            </w:r>
          </w:p>
        </w:tc>
      </w:tr>
      <w:tr w:rsidR="001C7750" w:rsidRPr="00433282" w14:paraId="5421113A" w14:textId="77777777" w:rsidTr="001C7750">
        <w:tc>
          <w:tcPr>
            <w:tcW w:w="1098" w:type="dxa"/>
          </w:tcPr>
          <w:p w14:paraId="31CFE5A3" w14:textId="26D8F5F2" w:rsidR="003E0339" w:rsidRPr="00433282" w:rsidRDefault="003E0339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433282">
              <w:rPr>
                <w:rFonts w:ascii="Arial" w:hAnsi="Arial" w:cs="Arial"/>
                <w:b/>
                <w:sz w:val="14"/>
                <w:szCs w:val="14"/>
              </w:rPr>
              <w:t xml:space="preserve">Percent signal </w:t>
            </w:r>
            <w:r w:rsidR="009F2503">
              <w:rPr>
                <w:rFonts w:ascii="Arial" w:hAnsi="Arial" w:cs="Arial"/>
                <w:b/>
                <w:sz w:val="14"/>
                <w:szCs w:val="14"/>
              </w:rPr>
              <w:t>difference</w:t>
            </w:r>
          </w:p>
          <w:p w14:paraId="0B221CB7" w14:textId="7297EC74" w:rsidR="003E0339" w:rsidRPr="00433282" w:rsidRDefault="003E0339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433282">
              <w:rPr>
                <w:rFonts w:ascii="Arial" w:hAnsi="Arial" w:cs="Arial"/>
                <w:b/>
                <w:sz w:val="14"/>
                <w:szCs w:val="14"/>
              </w:rPr>
              <w:t xml:space="preserve">Mean ± SD </w:t>
            </w:r>
          </w:p>
        </w:tc>
        <w:tc>
          <w:tcPr>
            <w:tcW w:w="900" w:type="dxa"/>
          </w:tcPr>
          <w:p w14:paraId="36B445BD" w14:textId="7E5A2463" w:rsidR="003E0339" w:rsidRPr="00433282" w:rsidRDefault="00433282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0.36± 3.77</w:t>
            </w:r>
          </w:p>
        </w:tc>
        <w:tc>
          <w:tcPr>
            <w:tcW w:w="900" w:type="dxa"/>
          </w:tcPr>
          <w:p w14:paraId="3CE43269" w14:textId="44A8489B" w:rsidR="00433282" w:rsidRPr="00433282" w:rsidRDefault="00433282" w:rsidP="00F546C6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-1.57±4.66</w:t>
            </w:r>
          </w:p>
        </w:tc>
        <w:tc>
          <w:tcPr>
            <w:tcW w:w="900" w:type="dxa"/>
          </w:tcPr>
          <w:p w14:paraId="196EBC51" w14:textId="06F639AE" w:rsidR="00433282" w:rsidRPr="00433282" w:rsidRDefault="00433282" w:rsidP="00F546C6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0.35±1.39</w:t>
            </w:r>
          </w:p>
        </w:tc>
        <w:tc>
          <w:tcPr>
            <w:tcW w:w="900" w:type="dxa"/>
          </w:tcPr>
          <w:p w14:paraId="483B1E8E" w14:textId="2F0F73BF" w:rsidR="00433282" w:rsidRPr="00433282" w:rsidRDefault="00433282" w:rsidP="00F546C6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-1.38±3.16</w:t>
            </w:r>
          </w:p>
        </w:tc>
        <w:tc>
          <w:tcPr>
            <w:tcW w:w="900" w:type="dxa"/>
          </w:tcPr>
          <w:p w14:paraId="1F101118" w14:textId="2E92F09F" w:rsidR="00433282" w:rsidRPr="00433282" w:rsidRDefault="00433282" w:rsidP="00F546C6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0.55±</w:t>
            </w:r>
            <w:r w:rsidR="001C7750">
              <w:rPr>
                <w:rFonts w:ascii="Arial" w:hAnsi="Arial" w:cs="Arial"/>
                <w:sz w:val="14"/>
                <w:szCs w:val="14"/>
              </w:rPr>
              <w:t>3</w:t>
            </w:r>
            <w:r w:rsidRPr="00433282">
              <w:rPr>
                <w:rFonts w:ascii="Arial" w:hAnsi="Arial" w:cs="Arial"/>
                <w:sz w:val="14"/>
                <w:szCs w:val="14"/>
              </w:rPr>
              <w:t>.89</w:t>
            </w:r>
          </w:p>
        </w:tc>
        <w:tc>
          <w:tcPr>
            <w:tcW w:w="900" w:type="dxa"/>
          </w:tcPr>
          <w:p w14:paraId="466C8196" w14:textId="22F41619" w:rsidR="00433282" w:rsidRPr="00433282" w:rsidRDefault="00433282" w:rsidP="00F546C6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-0.44±4.77</w:t>
            </w:r>
          </w:p>
        </w:tc>
        <w:tc>
          <w:tcPr>
            <w:tcW w:w="990" w:type="dxa"/>
          </w:tcPr>
          <w:p w14:paraId="4BB4365A" w14:textId="349A2ECD" w:rsidR="00433282" w:rsidRPr="00433282" w:rsidRDefault="00433282" w:rsidP="00F546C6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-0.02±5.63</w:t>
            </w:r>
          </w:p>
        </w:tc>
        <w:tc>
          <w:tcPr>
            <w:tcW w:w="900" w:type="dxa"/>
          </w:tcPr>
          <w:p w14:paraId="5B95F2E2" w14:textId="07E9D314" w:rsidR="003E0339" w:rsidRPr="00433282" w:rsidRDefault="00433282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0.25±3.83</w:t>
            </w:r>
          </w:p>
        </w:tc>
        <w:tc>
          <w:tcPr>
            <w:tcW w:w="900" w:type="dxa"/>
          </w:tcPr>
          <w:p w14:paraId="2293C04A" w14:textId="7CD2D5CB" w:rsidR="003E0339" w:rsidRPr="00433282" w:rsidRDefault="00433282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0.72±4.40</w:t>
            </w:r>
          </w:p>
        </w:tc>
        <w:tc>
          <w:tcPr>
            <w:tcW w:w="900" w:type="dxa"/>
          </w:tcPr>
          <w:p w14:paraId="194497D9" w14:textId="7385D19D" w:rsidR="003E0339" w:rsidRPr="00433282" w:rsidRDefault="001C7750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52±</w:t>
            </w:r>
            <w:r w:rsidR="00433282" w:rsidRPr="00433282">
              <w:rPr>
                <w:rFonts w:ascii="Arial" w:hAnsi="Arial" w:cs="Arial"/>
                <w:sz w:val="14"/>
                <w:szCs w:val="14"/>
              </w:rPr>
              <w:t>3.44</w:t>
            </w:r>
          </w:p>
        </w:tc>
        <w:tc>
          <w:tcPr>
            <w:tcW w:w="900" w:type="dxa"/>
          </w:tcPr>
          <w:p w14:paraId="778225D0" w14:textId="66185B94" w:rsidR="003E0339" w:rsidRPr="00433282" w:rsidRDefault="00433282" w:rsidP="00B96510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1.20±5.40</w:t>
            </w:r>
          </w:p>
        </w:tc>
        <w:tc>
          <w:tcPr>
            <w:tcW w:w="900" w:type="dxa"/>
          </w:tcPr>
          <w:p w14:paraId="56F18F6D" w14:textId="6BAEEA06" w:rsidR="003E0339" w:rsidRPr="00433282" w:rsidRDefault="00433282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0.43±4.91</w:t>
            </w:r>
          </w:p>
        </w:tc>
        <w:tc>
          <w:tcPr>
            <w:tcW w:w="900" w:type="dxa"/>
          </w:tcPr>
          <w:p w14:paraId="0C1833F9" w14:textId="534128DC" w:rsidR="003E0339" w:rsidRPr="00433282" w:rsidRDefault="001C7750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0.51±</w:t>
            </w:r>
            <w:r w:rsidR="00433282" w:rsidRPr="00433282">
              <w:rPr>
                <w:rFonts w:ascii="Arial" w:hAnsi="Arial" w:cs="Arial"/>
                <w:sz w:val="14"/>
                <w:szCs w:val="14"/>
              </w:rPr>
              <w:t>5.66</w:t>
            </w:r>
          </w:p>
        </w:tc>
        <w:tc>
          <w:tcPr>
            <w:tcW w:w="900" w:type="dxa"/>
          </w:tcPr>
          <w:p w14:paraId="178E961A" w14:textId="1C56B38B" w:rsidR="00433282" w:rsidRPr="00433282" w:rsidRDefault="001C7750" w:rsidP="00F546C6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00±</w:t>
            </w:r>
            <w:r w:rsidR="00433282" w:rsidRPr="00433282">
              <w:rPr>
                <w:rFonts w:ascii="Arial" w:hAnsi="Arial" w:cs="Arial"/>
                <w:sz w:val="14"/>
                <w:szCs w:val="14"/>
              </w:rPr>
              <w:t>3.66</w:t>
            </w:r>
          </w:p>
        </w:tc>
      </w:tr>
      <w:tr w:rsidR="001C7750" w:rsidRPr="00433282" w14:paraId="4D0B9C51" w14:textId="77777777" w:rsidTr="001C7750">
        <w:tc>
          <w:tcPr>
            <w:tcW w:w="1098" w:type="dxa"/>
          </w:tcPr>
          <w:p w14:paraId="0D7D6E22" w14:textId="4470FC51" w:rsidR="00B96510" w:rsidRPr="00433282" w:rsidRDefault="007C7779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433282">
              <w:rPr>
                <w:rFonts w:ascii="Arial" w:hAnsi="Arial" w:cs="Arial"/>
                <w:b/>
                <w:sz w:val="14"/>
                <w:szCs w:val="14"/>
              </w:rPr>
              <w:t xml:space="preserve">CON, scan 1 </w:t>
            </w:r>
            <w:r w:rsidR="00F95EB6" w:rsidRPr="00433282">
              <w:rPr>
                <w:rFonts w:ascii="Arial" w:hAnsi="Arial" w:cs="Arial"/>
                <w:b/>
                <w:sz w:val="14"/>
                <w:szCs w:val="14"/>
              </w:rPr>
              <w:t xml:space="preserve">Mean </w:t>
            </w:r>
            <w:r w:rsidR="00B96510" w:rsidRPr="00433282">
              <w:rPr>
                <w:rFonts w:ascii="Arial" w:hAnsi="Arial" w:cs="Arial"/>
                <w:b/>
                <w:sz w:val="14"/>
                <w:szCs w:val="14"/>
              </w:rPr>
              <w:t xml:space="preserve">± SD </w:t>
            </w:r>
          </w:p>
          <w:p w14:paraId="1FF6CD72" w14:textId="172B4436" w:rsidR="00F95EB6" w:rsidRPr="00433282" w:rsidRDefault="007C7779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433282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</w:tcPr>
          <w:p w14:paraId="5A343FA4" w14:textId="4532A0CE" w:rsidR="00F95EB6" w:rsidRPr="00433282" w:rsidRDefault="00B96510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0.71±0.03</w:t>
            </w:r>
          </w:p>
        </w:tc>
        <w:tc>
          <w:tcPr>
            <w:tcW w:w="900" w:type="dxa"/>
          </w:tcPr>
          <w:p w14:paraId="217A5D62" w14:textId="424FD959" w:rsidR="00F95EB6" w:rsidRPr="00433282" w:rsidRDefault="00B96510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0.68±0.03</w:t>
            </w:r>
          </w:p>
        </w:tc>
        <w:tc>
          <w:tcPr>
            <w:tcW w:w="900" w:type="dxa"/>
          </w:tcPr>
          <w:p w14:paraId="6E5D342B" w14:textId="0C52155C" w:rsidR="00F95EB6" w:rsidRPr="00433282" w:rsidRDefault="00B96510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0.77±0.01</w:t>
            </w:r>
          </w:p>
        </w:tc>
        <w:tc>
          <w:tcPr>
            <w:tcW w:w="900" w:type="dxa"/>
          </w:tcPr>
          <w:p w14:paraId="08A73EF9" w14:textId="440A1EB9" w:rsidR="00F95EB6" w:rsidRPr="00433282" w:rsidRDefault="00B96510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0.82±0.02</w:t>
            </w:r>
          </w:p>
        </w:tc>
        <w:tc>
          <w:tcPr>
            <w:tcW w:w="900" w:type="dxa"/>
          </w:tcPr>
          <w:p w14:paraId="132798EC" w14:textId="534970CE" w:rsidR="00F95EB6" w:rsidRPr="00433282" w:rsidRDefault="00B96510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0.88±0.03</w:t>
            </w:r>
          </w:p>
        </w:tc>
        <w:tc>
          <w:tcPr>
            <w:tcW w:w="900" w:type="dxa"/>
          </w:tcPr>
          <w:p w14:paraId="71224DA1" w14:textId="77777777" w:rsidR="00F95EB6" w:rsidRPr="00433282" w:rsidRDefault="00B96510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0.84±0.02</w:t>
            </w:r>
          </w:p>
        </w:tc>
        <w:tc>
          <w:tcPr>
            <w:tcW w:w="990" w:type="dxa"/>
          </w:tcPr>
          <w:p w14:paraId="4C0906A9" w14:textId="77777777" w:rsidR="00F95EB6" w:rsidRPr="00433282" w:rsidRDefault="00B96510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0.78±0.07</w:t>
            </w:r>
          </w:p>
        </w:tc>
        <w:tc>
          <w:tcPr>
            <w:tcW w:w="900" w:type="dxa"/>
          </w:tcPr>
          <w:p w14:paraId="11514DE6" w14:textId="77777777" w:rsidR="00F95EB6" w:rsidRPr="00433282" w:rsidRDefault="00B96510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0.99±0.04</w:t>
            </w:r>
          </w:p>
        </w:tc>
        <w:tc>
          <w:tcPr>
            <w:tcW w:w="900" w:type="dxa"/>
          </w:tcPr>
          <w:p w14:paraId="7726357C" w14:textId="2294F353" w:rsidR="00F95EB6" w:rsidRPr="00433282" w:rsidRDefault="001C7750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1±</w:t>
            </w:r>
            <w:r w:rsidR="00B96510" w:rsidRPr="00433282">
              <w:rPr>
                <w:rFonts w:ascii="Arial" w:hAnsi="Arial" w:cs="Arial"/>
                <w:sz w:val="14"/>
                <w:szCs w:val="14"/>
              </w:rPr>
              <w:t>0.05</w:t>
            </w:r>
          </w:p>
        </w:tc>
        <w:tc>
          <w:tcPr>
            <w:tcW w:w="900" w:type="dxa"/>
          </w:tcPr>
          <w:p w14:paraId="0FDEDA73" w14:textId="47478288" w:rsidR="00F95EB6" w:rsidRPr="00433282" w:rsidRDefault="00B96510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1.13±0.06</w:t>
            </w:r>
          </w:p>
        </w:tc>
        <w:tc>
          <w:tcPr>
            <w:tcW w:w="900" w:type="dxa"/>
          </w:tcPr>
          <w:p w14:paraId="736F1FC0" w14:textId="77777777" w:rsidR="00F95EB6" w:rsidRPr="00433282" w:rsidRDefault="00B96510" w:rsidP="00B96510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0.98±0.05</w:t>
            </w:r>
          </w:p>
        </w:tc>
        <w:tc>
          <w:tcPr>
            <w:tcW w:w="900" w:type="dxa"/>
          </w:tcPr>
          <w:p w14:paraId="09220EE0" w14:textId="77777777" w:rsidR="00F95EB6" w:rsidRPr="00433282" w:rsidRDefault="00B96510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1.03±0.05</w:t>
            </w:r>
          </w:p>
        </w:tc>
        <w:tc>
          <w:tcPr>
            <w:tcW w:w="900" w:type="dxa"/>
          </w:tcPr>
          <w:p w14:paraId="7AA1603E" w14:textId="1D676AE8" w:rsidR="00F95EB6" w:rsidRPr="00433282" w:rsidRDefault="00B96510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0.99±0.06</w:t>
            </w:r>
          </w:p>
        </w:tc>
        <w:tc>
          <w:tcPr>
            <w:tcW w:w="900" w:type="dxa"/>
          </w:tcPr>
          <w:p w14:paraId="1BF6258F" w14:textId="237D1568" w:rsidR="00F95EB6" w:rsidRPr="00433282" w:rsidRDefault="00B96510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0.8±0.07</w:t>
            </w:r>
          </w:p>
        </w:tc>
      </w:tr>
      <w:tr w:rsidR="001C7750" w:rsidRPr="00433282" w14:paraId="5594050A" w14:textId="77777777" w:rsidTr="001C7750">
        <w:tc>
          <w:tcPr>
            <w:tcW w:w="1098" w:type="dxa"/>
          </w:tcPr>
          <w:p w14:paraId="5178A033" w14:textId="18F77075" w:rsidR="00B96510" w:rsidRPr="00433282" w:rsidRDefault="007C7779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433282">
              <w:rPr>
                <w:rFonts w:ascii="Arial" w:hAnsi="Arial" w:cs="Arial"/>
                <w:b/>
                <w:sz w:val="14"/>
                <w:szCs w:val="14"/>
              </w:rPr>
              <w:t xml:space="preserve">CON, scan 2 </w:t>
            </w:r>
            <w:r w:rsidR="00F95EB6" w:rsidRPr="00433282">
              <w:rPr>
                <w:rFonts w:ascii="Arial" w:hAnsi="Arial" w:cs="Arial"/>
                <w:b/>
                <w:sz w:val="14"/>
                <w:szCs w:val="14"/>
              </w:rPr>
              <w:t xml:space="preserve">Mean </w:t>
            </w:r>
            <w:r w:rsidR="00B96510" w:rsidRPr="00433282">
              <w:rPr>
                <w:rFonts w:ascii="Arial" w:hAnsi="Arial" w:cs="Arial"/>
                <w:b/>
                <w:sz w:val="14"/>
                <w:szCs w:val="14"/>
              </w:rPr>
              <w:t xml:space="preserve">± SD </w:t>
            </w:r>
          </w:p>
          <w:p w14:paraId="1BA69707" w14:textId="11A616F0" w:rsidR="00F95EB6" w:rsidRPr="00433282" w:rsidRDefault="00F95EB6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900" w:type="dxa"/>
          </w:tcPr>
          <w:p w14:paraId="60FC9A7E" w14:textId="10AB096E" w:rsidR="00F95EB6" w:rsidRPr="00433282" w:rsidRDefault="00B96510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0.71±0.03</w:t>
            </w:r>
          </w:p>
        </w:tc>
        <w:tc>
          <w:tcPr>
            <w:tcW w:w="900" w:type="dxa"/>
          </w:tcPr>
          <w:p w14:paraId="55BFC164" w14:textId="0C9581DA" w:rsidR="00F95EB6" w:rsidRPr="00433282" w:rsidRDefault="00B96510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0.67±0.04</w:t>
            </w:r>
          </w:p>
        </w:tc>
        <w:tc>
          <w:tcPr>
            <w:tcW w:w="900" w:type="dxa"/>
          </w:tcPr>
          <w:p w14:paraId="386B0F91" w14:textId="5EA34735" w:rsidR="00F95EB6" w:rsidRPr="00433282" w:rsidRDefault="00B96510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0.78±0.01</w:t>
            </w:r>
          </w:p>
        </w:tc>
        <w:tc>
          <w:tcPr>
            <w:tcW w:w="900" w:type="dxa"/>
          </w:tcPr>
          <w:p w14:paraId="7E40F946" w14:textId="38EFB33E" w:rsidR="00F95EB6" w:rsidRPr="00433282" w:rsidRDefault="00B96510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0.81±0.04</w:t>
            </w:r>
          </w:p>
        </w:tc>
        <w:tc>
          <w:tcPr>
            <w:tcW w:w="900" w:type="dxa"/>
          </w:tcPr>
          <w:p w14:paraId="1DA7FD33" w14:textId="5EBC1615" w:rsidR="00F95EB6" w:rsidRPr="00433282" w:rsidRDefault="00B96510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0.89±0.02</w:t>
            </w:r>
          </w:p>
        </w:tc>
        <w:tc>
          <w:tcPr>
            <w:tcW w:w="900" w:type="dxa"/>
          </w:tcPr>
          <w:p w14:paraId="50A9504A" w14:textId="77777777" w:rsidR="00F95EB6" w:rsidRPr="00433282" w:rsidRDefault="00B96510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0.85±0.02</w:t>
            </w:r>
          </w:p>
        </w:tc>
        <w:tc>
          <w:tcPr>
            <w:tcW w:w="990" w:type="dxa"/>
          </w:tcPr>
          <w:p w14:paraId="0A79FAA8" w14:textId="77777777" w:rsidR="00F95EB6" w:rsidRPr="00433282" w:rsidRDefault="00B96510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0.77±0.07</w:t>
            </w:r>
          </w:p>
        </w:tc>
        <w:tc>
          <w:tcPr>
            <w:tcW w:w="900" w:type="dxa"/>
          </w:tcPr>
          <w:p w14:paraId="0491B55C" w14:textId="77777777" w:rsidR="00F95EB6" w:rsidRPr="00433282" w:rsidRDefault="00B96510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0.98±0.03</w:t>
            </w:r>
          </w:p>
        </w:tc>
        <w:tc>
          <w:tcPr>
            <w:tcW w:w="900" w:type="dxa"/>
          </w:tcPr>
          <w:p w14:paraId="64E731FB" w14:textId="77777777" w:rsidR="00F95EB6" w:rsidRPr="00433282" w:rsidRDefault="00B96510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1.08±0.04</w:t>
            </w:r>
          </w:p>
        </w:tc>
        <w:tc>
          <w:tcPr>
            <w:tcW w:w="900" w:type="dxa"/>
          </w:tcPr>
          <w:p w14:paraId="147566CB" w14:textId="22B8C2E8" w:rsidR="00F95EB6" w:rsidRPr="00433282" w:rsidRDefault="00B96510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1.14±</w:t>
            </w:r>
            <w:r w:rsidR="001C7750">
              <w:rPr>
                <w:rFonts w:ascii="Arial" w:hAnsi="Arial" w:cs="Arial"/>
                <w:sz w:val="14"/>
                <w:szCs w:val="14"/>
              </w:rPr>
              <w:t>0</w:t>
            </w:r>
            <w:r w:rsidRPr="00433282">
              <w:rPr>
                <w:rFonts w:ascii="Arial" w:hAnsi="Arial" w:cs="Arial"/>
                <w:sz w:val="14"/>
                <w:szCs w:val="14"/>
              </w:rPr>
              <w:t>.06</w:t>
            </w:r>
          </w:p>
        </w:tc>
        <w:tc>
          <w:tcPr>
            <w:tcW w:w="900" w:type="dxa"/>
          </w:tcPr>
          <w:p w14:paraId="76F52FD7" w14:textId="77777777" w:rsidR="00F95EB6" w:rsidRPr="00433282" w:rsidRDefault="00B96510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1.00±0.06</w:t>
            </w:r>
          </w:p>
        </w:tc>
        <w:tc>
          <w:tcPr>
            <w:tcW w:w="900" w:type="dxa"/>
          </w:tcPr>
          <w:p w14:paraId="373950DA" w14:textId="77777777" w:rsidR="00F95EB6" w:rsidRPr="00433282" w:rsidRDefault="00B96510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1.05±0.08</w:t>
            </w:r>
          </w:p>
        </w:tc>
        <w:tc>
          <w:tcPr>
            <w:tcW w:w="900" w:type="dxa"/>
          </w:tcPr>
          <w:p w14:paraId="2CDF9DE1" w14:textId="251A13C7" w:rsidR="00F95EB6" w:rsidRPr="00433282" w:rsidRDefault="00B96510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0.98±0.07</w:t>
            </w:r>
          </w:p>
        </w:tc>
        <w:tc>
          <w:tcPr>
            <w:tcW w:w="900" w:type="dxa"/>
          </w:tcPr>
          <w:p w14:paraId="19B87CAF" w14:textId="77777777" w:rsidR="00F95EB6" w:rsidRPr="00433282" w:rsidRDefault="00B96510">
            <w:pPr>
              <w:rPr>
                <w:rFonts w:ascii="Arial" w:hAnsi="Arial" w:cs="Arial"/>
                <w:sz w:val="14"/>
                <w:szCs w:val="14"/>
              </w:rPr>
            </w:pPr>
            <w:r w:rsidRPr="00433282">
              <w:rPr>
                <w:rFonts w:ascii="Arial" w:hAnsi="Arial" w:cs="Arial"/>
                <w:sz w:val="14"/>
                <w:szCs w:val="14"/>
              </w:rPr>
              <w:t>0.81±0.08</w:t>
            </w:r>
          </w:p>
        </w:tc>
      </w:tr>
      <w:tr w:rsidR="001C7750" w:rsidRPr="00433282" w14:paraId="47831F94" w14:textId="77777777" w:rsidTr="001C7750">
        <w:tc>
          <w:tcPr>
            <w:tcW w:w="1098" w:type="dxa"/>
          </w:tcPr>
          <w:p w14:paraId="03710035" w14:textId="3C46DDC8" w:rsidR="005A2875" w:rsidRPr="00433282" w:rsidRDefault="005A2875" w:rsidP="003E0339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433282">
              <w:rPr>
                <w:rFonts w:ascii="Arial" w:hAnsi="Arial" w:cs="Arial"/>
                <w:b/>
                <w:sz w:val="14"/>
                <w:szCs w:val="14"/>
              </w:rPr>
              <w:t xml:space="preserve">Percent signal </w:t>
            </w:r>
            <w:r w:rsidR="009F2503">
              <w:rPr>
                <w:rFonts w:ascii="Arial" w:hAnsi="Arial" w:cs="Arial"/>
                <w:b/>
                <w:sz w:val="14"/>
                <w:szCs w:val="14"/>
              </w:rPr>
              <w:t>difference</w:t>
            </w:r>
            <w:bookmarkStart w:id="0" w:name="_GoBack"/>
            <w:bookmarkEnd w:id="0"/>
          </w:p>
          <w:p w14:paraId="7C62E615" w14:textId="2121A003" w:rsidR="005A2875" w:rsidRPr="00433282" w:rsidRDefault="005A2875" w:rsidP="003E0339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433282">
              <w:rPr>
                <w:rFonts w:ascii="Arial" w:hAnsi="Arial" w:cs="Arial"/>
                <w:b/>
                <w:sz w:val="14"/>
                <w:szCs w:val="14"/>
              </w:rPr>
              <w:t>Mean ± SD</w:t>
            </w:r>
          </w:p>
        </w:tc>
        <w:tc>
          <w:tcPr>
            <w:tcW w:w="900" w:type="dxa"/>
          </w:tcPr>
          <w:p w14:paraId="79219F9A" w14:textId="7475766E" w:rsidR="005A2875" w:rsidRPr="00F546C6" w:rsidRDefault="005A2875" w:rsidP="00F546C6">
            <w:pPr>
              <w:rPr>
                <w:rFonts w:ascii="Arial" w:hAnsi="Arial" w:cs="Arial"/>
                <w:sz w:val="14"/>
                <w:szCs w:val="14"/>
              </w:rPr>
            </w:pPr>
            <w:r w:rsidRPr="00F546C6">
              <w:rPr>
                <w:rFonts w:ascii="Arial" w:hAnsi="Arial" w:cs="Arial"/>
                <w:sz w:val="14"/>
                <w:szCs w:val="14"/>
              </w:rPr>
              <w:t>0.52±2.16</w:t>
            </w:r>
          </w:p>
        </w:tc>
        <w:tc>
          <w:tcPr>
            <w:tcW w:w="900" w:type="dxa"/>
          </w:tcPr>
          <w:p w14:paraId="19F4BDF9" w14:textId="594D628E" w:rsidR="005A2875" w:rsidRPr="00F546C6" w:rsidRDefault="005A2875" w:rsidP="00CE5589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0.64</w:t>
            </w:r>
            <w:r w:rsidRPr="00433282">
              <w:rPr>
                <w:rFonts w:ascii="Arial" w:hAnsi="Arial" w:cs="Arial"/>
                <w:sz w:val="14"/>
                <w:szCs w:val="14"/>
              </w:rPr>
              <w:t>±</w:t>
            </w:r>
            <w:r>
              <w:rPr>
                <w:rFonts w:ascii="Arial" w:hAnsi="Arial" w:cs="Arial"/>
                <w:sz w:val="14"/>
                <w:szCs w:val="14"/>
              </w:rPr>
              <w:t>2.52</w:t>
            </w:r>
          </w:p>
        </w:tc>
        <w:tc>
          <w:tcPr>
            <w:tcW w:w="900" w:type="dxa"/>
          </w:tcPr>
          <w:p w14:paraId="5D28CA01" w14:textId="08CAC086" w:rsidR="005A2875" w:rsidRPr="00F546C6" w:rsidRDefault="005A2875" w:rsidP="005A2875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60</w:t>
            </w:r>
            <w:r w:rsidRPr="00433282">
              <w:rPr>
                <w:rFonts w:ascii="Arial" w:hAnsi="Arial" w:cs="Arial"/>
                <w:sz w:val="14"/>
                <w:szCs w:val="14"/>
              </w:rPr>
              <w:t>±</w:t>
            </w:r>
            <w:r>
              <w:rPr>
                <w:rFonts w:ascii="Arial" w:hAnsi="Arial" w:cs="Arial"/>
                <w:sz w:val="14"/>
                <w:szCs w:val="14"/>
              </w:rPr>
              <w:t>1.14</w:t>
            </w:r>
          </w:p>
        </w:tc>
        <w:tc>
          <w:tcPr>
            <w:tcW w:w="900" w:type="dxa"/>
          </w:tcPr>
          <w:p w14:paraId="00DA6C52" w14:textId="65488D79" w:rsidR="005A2875" w:rsidRPr="00F546C6" w:rsidRDefault="005A2875" w:rsidP="005A2875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.61</w:t>
            </w:r>
            <w:r w:rsidRPr="00433282">
              <w:rPr>
                <w:rFonts w:ascii="Arial" w:hAnsi="Arial" w:cs="Arial"/>
                <w:sz w:val="14"/>
                <w:szCs w:val="14"/>
              </w:rPr>
              <w:t>±</w:t>
            </w:r>
            <w:r>
              <w:rPr>
                <w:rFonts w:ascii="Arial" w:hAnsi="Arial" w:cs="Arial"/>
                <w:sz w:val="14"/>
                <w:szCs w:val="14"/>
              </w:rPr>
              <w:t>2.25</w:t>
            </w:r>
          </w:p>
        </w:tc>
        <w:tc>
          <w:tcPr>
            <w:tcW w:w="900" w:type="dxa"/>
          </w:tcPr>
          <w:p w14:paraId="567A451A" w14:textId="2B684F06" w:rsidR="005A2875" w:rsidRPr="00F546C6" w:rsidRDefault="005A2875" w:rsidP="005A2875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24</w:t>
            </w:r>
            <w:r w:rsidRPr="00433282">
              <w:rPr>
                <w:rFonts w:ascii="Arial" w:hAnsi="Arial" w:cs="Arial"/>
                <w:sz w:val="14"/>
                <w:szCs w:val="14"/>
              </w:rPr>
              <w:t>±</w:t>
            </w:r>
            <w:r>
              <w:rPr>
                <w:rFonts w:ascii="Arial" w:hAnsi="Arial" w:cs="Arial"/>
                <w:sz w:val="14"/>
                <w:szCs w:val="14"/>
              </w:rPr>
              <w:t>1.99</w:t>
            </w:r>
          </w:p>
        </w:tc>
        <w:tc>
          <w:tcPr>
            <w:tcW w:w="900" w:type="dxa"/>
          </w:tcPr>
          <w:p w14:paraId="2BB9E2F2" w14:textId="5BAC5A84" w:rsidR="005A2875" w:rsidRPr="00F546C6" w:rsidRDefault="005A2875" w:rsidP="005A2875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79</w:t>
            </w:r>
            <w:r w:rsidRPr="00433282">
              <w:rPr>
                <w:rFonts w:ascii="Arial" w:hAnsi="Arial" w:cs="Arial"/>
                <w:sz w:val="14"/>
                <w:szCs w:val="14"/>
              </w:rPr>
              <w:t>±</w:t>
            </w:r>
            <w:r>
              <w:rPr>
                <w:rFonts w:ascii="Arial" w:hAnsi="Arial" w:cs="Arial"/>
                <w:sz w:val="14"/>
                <w:szCs w:val="14"/>
              </w:rPr>
              <w:t>2.78</w:t>
            </w:r>
          </w:p>
        </w:tc>
        <w:tc>
          <w:tcPr>
            <w:tcW w:w="990" w:type="dxa"/>
          </w:tcPr>
          <w:p w14:paraId="15441D75" w14:textId="28F42169" w:rsidR="005A2875" w:rsidRPr="00F546C6" w:rsidRDefault="005A2875" w:rsidP="005A2875">
            <w:pPr>
              <w:rPr>
                <w:rFonts w:ascii="Arial" w:hAnsi="Arial" w:cs="Arial"/>
                <w:sz w:val="14"/>
                <w:szCs w:val="14"/>
              </w:rPr>
            </w:pPr>
            <w:r w:rsidRPr="00F546C6">
              <w:rPr>
                <w:rFonts w:ascii="Arial" w:hAnsi="Arial" w:cs="Arial"/>
                <w:sz w:val="14"/>
                <w:szCs w:val="14"/>
              </w:rPr>
              <w:t>-0.</w:t>
            </w:r>
            <w:r>
              <w:rPr>
                <w:rFonts w:ascii="Arial" w:hAnsi="Arial" w:cs="Arial"/>
                <w:sz w:val="14"/>
                <w:szCs w:val="14"/>
              </w:rPr>
              <w:t>93</w:t>
            </w:r>
            <w:r w:rsidRPr="00F546C6">
              <w:rPr>
                <w:rFonts w:ascii="Arial" w:hAnsi="Arial" w:cs="Arial"/>
                <w:sz w:val="14"/>
                <w:szCs w:val="14"/>
              </w:rPr>
              <w:t>±</w:t>
            </w:r>
            <w:r>
              <w:rPr>
                <w:rFonts w:ascii="Arial" w:hAnsi="Arial" w:cs="Arial"/>
                <w:sz w:val="14"/>
                <w:szCs w:val="14"/>
              </w:rPr>
              <w:t>2.77</w:t>
            </w:r>
          </w:p>
        </w:tc>
        <w:tc>
          <w:tcPr>
            <w:tcW w:w="900" w:type="dxa"/>
          </w:tcPr>
          <w:p w14:paraId="712AC62D" w14:textId="7E1962C6" w:rsidR="005A2875" w:rsidRPr="00F546C6" w:rsidRDefault="005A2875" w:rsidP="005A2875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0.31</w:t>
            </w:r>
            <w:r w:rsidRPr="00433282">
              <w:rPr>
                <w:rFonts w:ascii="Arial" w:hAnsi="Arial" w:cs="Arial"/>
                <w:sz w:val="14"/>
                <w:szCs w:val="14"/>
              </w:rPr>
              <w:t>±</w:t>
            </w:r>
            <w:r>
              <w:rPr>
                <w:rFonts w:ascii="Arial" w:hAnsi="Arial" w:cs="Arial"/>
                <w:sz w:val="14"/>
                <w:szCs w:val="14"/>
              </w:rPr>
              <w:t>2.07</w:t>
            </w:r>
          </w:p>
        </w:tc>
        <w:tc>
          <w:tcPr>
            <w:tcW w:w="900" w:type="dxa"/>
          </w:tcPr>
          <w:p w14:paraId="1101A0CA" w14:textId="49F34694" w:rsidR="005A2875" w:rsidRPr="00F546C6" w:rsidRDefault="005A2875" w:rsidP="00CE5589">
            <w:pPr>
              <w:rPr>
                <w:rFonts w:ascii="Arial" w:hAnsi="Arial" w:cs="Arial"/>
                <w:sz w:val="14"/>
                <w:szCs w:val="14"/>
              </w:rPr>
            </w:pPr>
            <w:r w:rsidRPr="00F546C6">
              <w:rPr>
                <w:rFonts w:ascii="Arial" w:hAnsi="Arial" w:cs="Arial"/>
                <w:sz w:val="14"/>
                <w:szCs w:val="14"/>
              </w:rPr>
              <w:t>-1.41±2.95</w:t>
            </w:r>
          </w:p>
        </w:tc>
        <w:tc>
          <w:tcPr>
            <w:tcW w:w="900" w:type="dxa"/>
          </w:tcPr>
          <w:p w14:paraId="0682235A" w14:textId="2D0BF08B" w:rsidR="005A2875" w:rsidRPr="00F546C6" w:rsidRDefault="001C7750" w:rsidP="00CE5589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16±</w:t>
            </w:r>
            <w:r w:rsidR="005A2875" w:rsidRPr="00F546C6">
              <w:rPr>
                <w:rFonts w:ascii="Arial" w:hAnsi="Arial" w:cs="Arial"/>
                <w:sz w:val="14"/>
                <w:szCs w:val="14"/>
              </w:rPr>
              <w:t>3.95</w:t>
            </w:r>
          </w:p>
        </w:tc>
        <w:tc>
          <w:tcPr>
            <w:tcW w:w="900" w:type="dxa"/>
          </w:tcPr>
          <w:p w14:paraId="4992EF7D" w14:textId="1E2148C7" w:rsidR="005A2875" w:rsidRPr="00F546C6" w:rsidRDefault="005A2875" w:rsidP="00CE5589">
            <w:pPr>
              <w:rPr>
                <w:rFonts w:ascii="Arial" w:hAnsi="Arial" w:cs="Arial"/>
                <w:sz w:val="14"/>
                <w:szCs w:val="14"/>
              </w:rPr>
            </w:pPr>
            <w:r w:rsidRPr="00F546C6">
              <w:rPr>
                <w:rFonts w:ascii="Arial" w:hAnsi="Arial" w:cs="Arial"/>
                <w:sz w:val="14"/>
                <w:szCs w:val="14"/>
              </w:rPr>
              <w:t>1.47±2.39</w:t>
            </w:r>
          </w:p>
        </w:tc>
        <w:tc>
          <w:tcPr>
            <w:tcW w:w="900" w:type="dxa"/>
          </w:tcPr>
          <w:p w14:paraId="24FA664E" w14:textId="7DF1C392" w:rsidR="005A2875" w:rsidRPr="00F546C6" w:rsidRDefault="005A2875" w:rsidP="00CE5589">
            <w:pPr>
              <w:rPr>
                <w:rFonts w:ascii="Arial" w:hAnsi="Arial" w:cs="Arial"/>
                <w:sz w:val="14"/>
                <w:szCs w:val="14"/>
              </w:rPr>
            </w:pPr>
            <w:r w:rsidRPr="00F546C6">
              <w:rPr>
                <w:rFonts w:ascii="Arial" w:hAnsi="Arial" w:cs="Arial"/>
                <w:sz w:val="14"/>
                <w:szCs w:val="14"/>
              </w:rPr>
              <w:t>5.65±3.09</w:t>
            </w:r>
          </w:p>
        </w:tc>
        <w:tc>
          <w:tcPr>
            <w:tcW w:w="900" w:type="dxa"/>
          </w:tcPr>
          <w:p w14:paraId="35337449" w14:textId="654E566F" w:rsidR="005A2875" w:rsidRPr="00F546C6" w:rsidRDefault="005A2875" w:rsidP="005A2875">
            <w:pPr>
              <w:rPr>
                <w:rFonts w:ascii="Arial" w:hAnsi="Arial" w:cs="Arial"/>
                <w:sz w:val="14"/>
                <w:szCs w:val="14"/>
              </w:rPr>
            </w:pPr>
            <w:r w:rsidRPr="00F546C6">
              <w:rPr>
                <w:rFonts w:ascii="Arial" w:hAnsi="Arial" w:cs="Arial"/>
                <w:sz w:val="14"/>
                <w:szCs w:val="14"/>
              </w:rPr>
              <w:t>-1.53±2.</w:t>
            </w:r>
            <w:r>
              <w:rPr>
                <w:rFonts w:ascii="Arial" w:hAnsi="Arial" w:cs="Arial"/>
                <w:sz w:val="14"/>
                <w:szCs w:val="14"/>
              </w:rPr>
              <w:t>3</w:t>
            </w:r>
            <w:r w:rsidRPr="00F546C6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900" w:type="dxa"/>
          </w:tcPr>
          <w:p w14:paraId="1200E5F8" w14:textId="3AE28A82" w:rsidR="005A2875" w:rsidRPr="00F546C6" w:rsidRDefault="005A2875" w:rsidP="003E0339">
            <w:pPr>
              <w:rPr>
                <w:rFonts w:ascii="Arial" w:hAnsi="Arial" w:cs="Arial"/>
                <w:sz w:val="14"/>
                <w:szCs w:val="14"/>
              </w:rPr>
            </w:pPr>
            <w:r w:rsidRPr="00F546C6">
              <w:rPr>
                <w:rFonts w:ascii="Arial" w:hAnsi="Arial" w:cs="Arial"/>
                <w:sz w:val="14"/>
                <w:szCs w:val="14"/>
              </w:rPr>
              <w:t>1.16±2.36</w:t>
            </w:r>
          </w:p>
        </w:tc>
      </w:tr>
    </w:tbl>
    <w:p w14:paraId="0EB6D3E8" w14:textId="1ED21E32" w:rsidR="00C31F28" w:rsidRPr="00433282" w:rsidRDefault="00C31F28" w:rsidP="00F95EB6">
      <w:pPr>
        <w:tabs>
          <w:tab w:val="left" w:pos="900"/>
        </w:tabs>
        <w:rPr>
          <w:sz w:val="14"/>
          <w:szCs w:val="14"/>
        </w:rPr>
      </w:pPr>
    </w:p>
    <w:p w14:paraId="16EC2BDF" w14:textId="125798C5" w:rsidR="00F95EB6" w:rsidRPr="00F95EB6" w:rsidRDefault="003E033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ercent signal change </w:t>
      </w:r>
      <w:r w:rsidR="00690CFF">
        <w:rPr>
          <w:rFonts w:ascii="Arial" w:hAnsi="Arial" w:cs="Arial"/>
          <w:sz w:val="22"/>
          <w:szCs w:val="22"/>
        </w:rPr>
        <w:t xml:space="preserve">between the two time points </w:t>
      </w:r>
      <w:r>
        <w:rPr>
          <w:rFonts w:ascii="Arial" w:hAnsi="Arial" w:cs="Arial"/>
          <w:sz w:val="22"/>
          <w:szCs w:val="22"/>
        </w:rPr>
        <w:t xml:space="preserve">was calculated across subjects and then averaged. </w:t>
      </w:r>
      <w:r w:rsidR="00F95EB6" w:rsidRPr="00F95EB6">
        <w:rPr>
          <w:rFonts w:ascii="Arial" w:hAnsi="Arial" w:cs="Arial"/>
          <w:sz w:val="22"/>
          <w:szCs w:val="22"/>
        </w:rPr>
        <w:t>Abbreviations: Frontal (FRO), parietal (PAR), temporal (TEMP), occipital (OCC), insula (INS), cingulate (CING), caudate (CAU), putamen (PUT), pallidum (PAL), thalamus (THAL), hippocampus/parahippocampal gyrus (HP_PHP), amygdala (AMY), cerebellum (CB), white matter (WM).</w:t>
      </w:r>
      <w:r>
        <w:rPr>
          <w:rFonts w:ascii="Arial" w:hAnsi="Arial" w:cs="Arial"/>
          <w:sz w:val="22"/>
          <w:szCs w:val="22"/>
        </w:rPr>
        <w:t xml:space="preserve"> </w:t>
      </w:r>
    </w:p>
    <w:sectPr w:rsidR="00F95EB6" w:rsidRPr="00F95EB6" w:rsidSect="00F546C6">
      <w:pgSz w:w="15840" w:h="12240" w:orient="landscape"/>
      <w:pgMar w:top="1800" w:right="1440" w:bottom="180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EB6"/>
    <w:rsid w:val="00020C00"/>
    <w:rsid w:val="00112BD7"/>
    <w:rsid w:val="001C7750"/>
    <w:rsid w:val="003E0339"/>
    <w:rsid w:val="00433282"/>
    <w:rsid w:val="004B326B"/>
    <w:rsid w:val="004E77DD"/>
    <w:rsid w:val="00570A92"/>
    <w:rsid w:val="005A2875"/>
    <w:rsid w:val="006226C5"/>
    <w:rsid w:val="00690CFF"/>
    <w:rsid w:val="007C7779"/>
    <w:rsid w:val="00873C96"/>
    <w:rsid w:val="009977B0"/>
    <w:rsid w:val="009F2503"/>
    <w:rsid w:val="00B94A96"/>
    <w:rsid w:val="00B96510"/>
    <w:rsid w:val="00C31F28"/>
    <w:rsid w:val="00C6220A"/>
    <w:rsid w:val="00C835F7"/>
    <w:rsid w:val="00CE2540"/>
    <w:rsid w:val="00D542DB"/>
    <w:rsid w:val="00D568AA"/>
    <w:rsid w:val="00F546C6"/>
    <w:rsid w:val="00F93185"/>
    <w:rsid w:val="00F95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CE50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E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4A9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A9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E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4A9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A9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9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8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5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2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4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0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5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4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1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0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2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3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0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222</Words>
  <Characters>1270</Characters>
  <Application>Microsoft Macintosh Word</Application>
  <DocSecurity>0</DocSecurity>
  <Lines>10</Lines>
  <Paragraphs>2</Paragraphs>
  <ScaleCrop>false</ScaleCrop>
  <Company>MGH</Company>
  <LinksUpToDate>false</LinksUpToDate>
  <CharactersWithSpaces>1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Zurcher</dc:creator>
  <cp:keywords/>
  <dc:description/>
  <cp:lastModifiedBy>Nicole Zurcher</cp:lastModifiedBy>
  <cp:revision>24</cp:revision>
  <dcterms:created xsi:type="dcterms:W3CDTF">2019-02-21T16:24:00Z</dcterms:created>
  <dcterms:modified xsi:type="dcterms:W3CDTF">2019-04-19T16:09:00Z</dcterms:modified>
</cp:coreProperties>
</file>